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59EA12" w14:textId="69C6C408" w:rsidR="00B52186" w:rsidRPr="006063C8" w:rsidRDefault="009774B0" w:rsidP="004E5251">
      <w:pPr>
        <w:spacing w:line="480" w:lineRule="auto"/>
        <w:rPr>
          <w:rFonts w:ascii="Times New Roman" w:eastAsia="游明朝" w:hAnsi="Times New Roman" w:cs="Times New Roman"/>
          <w:b/>
          <w:bCs/>
        </w:rPr>
      </w:pPr>
      <w:r w:rsidRPr="006063C8">
        <w:rPr>
          <w:rFonts w:ascii="Times New Roman" w:eastAsia="游明朝" w:hAnsi="Times New Roman" w:cs="Times New Roman"/>
          <w:b/>
          <w:bCs/>
        </w:rPr>
        <w:t>Table S2. This is the Association between clinicopathologic factors and VPI in the training cohort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366"/>
        <w:gridCol w:w="1477"/>
        <w:gridCol w:w="1394"/>
        <w:gridCol w:w="1232"/>
        <w:gridCol w:w="1030"/>
      </w:tblGrid>
      <w:tr w:rsidR="009774B0" w:rsidRPr="006063C8" w14:paraId="383CB9E0" w14:textId="77777777" w:rsidTr="0049316C">
        <w:trPr>
          <w:tblHeader/>
          <w:jc w:val="center"/>
        </w:trPr>
        <w:tc>
          <w:tcPr>
            <w:tcW w:w="198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D7734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86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2CDBE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b/>
                <w:sz w:val="20"/>
                <w:szCs w:val="20"/>
              </w:rPr>
              <w:t>Overall</w:t>
            </w: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 </w:t>
            </w: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(%)</w:t>
            </w: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 (n = 408)</w:t>
            </w:r>
          </w:p>
        </w:tc>
        <w:tc>
          <w:tcPr>
            <w:tcW w:w="82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BF9A4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b/>
                <w:sz w:val="20"/>
                <w:szCs w:val="20"/>
              </w:rPr>
              <w:t>Non-VPI</w:t>
            </w: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 </w:t>
            </w: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(%)</w:t>
            </w: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 (n = 275)</w:t>
            </w:r>
          </w:p>
        </w:tc>
        <w:tc>
          <w:tcPr>
            <w:tcW w:w="72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50016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b/>
                <w:sz w:val="20"/>
                <w:szCs w:val="20"/>
              </w:rPr>
              <w:t>VPI</w:t>
            </w: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 </w:t>
            </w: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(%)</w:t>
            </w: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 (n = 133)</w:t>
            </w:r>
          </w:p>
        </w:tc>
        <w:tc>
          <w:tcPr>
            <w:tcW w:w="60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14168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  <w:lang w:val="it-IT"/>
              </w:rPr>
            </w:pPr>
            <w:r w:rsidRPr="006063C8">
              <w:rPr>
                <w:rFonts w:ascii="Times New Roman" w:eastAsia="游明朝" w:hAnsi="Times New Roman" w:cs="Times New Roman"/>
                <w:b/>
                <w:sz w:val="20"/>
                <w:szCs w:val="20"/>
                <w:lang w:val="it-IT"/>
              </w:rPr>
              <w:t>p-</w:t>
            </w:r>
            <w:proofErr w:type="spellStart"/>
            <w:r w:rsidRPr="006063C8">
              <w:rPr>
                <w:rFonts w:ascii="Times New Roman" w:eastAsia="游明朝" w:hAnsi="Times New Roman" w:cs="Times New Roman"/>
                <w:b/>
                <w:sz w:val="20"/>
                <w:szCs w:val="20"/>
                <w:lang w:val="it-IT"/>
              </w:rPr>
              <w:t>value</w:t>
            </w:r>
            <w:r w:rsidRPr="006063C8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it-IT"/>
              </w:rPr>
              <w:t>a</w:t>
            </w:r>
            <w:proofErr w:type="spellEnd"/>
          </w:p>
          <w:p w14:paraId="0666FE76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  <w:lang w:val="it-IT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  <w:lang w:val="it-IT"/>
              </w:rPr>
              <w:t>(non-VPI vs VPI)</w:t>
            </w:r>
          </w:p>
        </w:tc>
      </w:tr>
      <w:tr w:rsidR="009774B0" w:rsidRPr="006063C8" w14:paraId="09369CFC" w14:textId="77777777" w:rsidTr="0049316C">
        <w:trPr>
          <w:jc w:val="center"/>
        </w:trPr>
        <w:tc>
          <w:tcPr>
            <w:tcW w:w="19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3AB62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6063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(%) with data</w:t>
            </w:r>
          </w:p>
        </w:tc>
        <w:tc>
          <w:tcPr>
            <w:tcW w:w="8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27C62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408 (100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A94C4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275 (100)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A02E2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33 (100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D9694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9774B0" w:rsidRPr="006063C8" w14:paraId="4D853493" w14:textId="77777777" w:rsidTr="0049316C">
        <w:trPr>
          <w:jc w:val="center"/>
        </w:trPr>
        <w:tc>
          <w:tcPr>
            <w:tcW w:w="19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134A2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Sex, Men</w:t>
            </w:r>
          </w:p>
        </w:tc>
        <w:tc>
          <w:tcPr>
            <w:tcW w:w="8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CF075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216 (52.9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1AEE5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21 (44.0)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F3A5E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95 (71.4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F044F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&lt;0.001</w:t>
            </w:r>
          </w:p>
        </w:tc>
      </w:tr>
      <w:tr w:rsidR="009774B0" w:rsidRPr="006063C8" w14:paraId="428E5AC7" w14:textId="77777777" w:rsidTr="0049316C">
        <w:trPr>
          <w:jc w:val="center"/>
        </w:trPr>
        <w:tc>
          <w:tcPr>
            <w:tcW w:w="19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EB822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Age, median (IQR), years</w:t>
            </w:r>
          </w:p>
        </w:tc>
        <w:tc>
          <w:tcPr>
            <w:tcW w:w="8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AA3D4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69 (62, 75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BCDB0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68 (62, 75)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EB254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69 (62, 75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C0EBE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0.732</w:t>
            </w:r>
          </w:p>
        </w:tc>
      </w:tr>
      <w:tr w:rsidR="009774B0" w:rsidRPr="006063C8" w14:paraId="1482B8CB" w14:textId="77777777" w:rsidTr="0049316C">
        <w:trPr>
          <w:jc w:val="center"/>
        </w:trPr>
        <w:tc>
          <w:tcPr>
            <w:tcW w:w="19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D5045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Ever smoker</w:t>
            </w:r>
          </w:p>
        </w:tc>
        <w:tc>
          <w:tcPr>
            <w:tcW w:w="8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D47F3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240 (58.8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E09CC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40 (50.9)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AACC1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00 (75.2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23331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&lt;0.001</w:t>
            </w:r>
          </w:p>
        </w:tc>
      </w:tr>
      <w:tr w:rsidR="009774B0" w:rsidRPr="006063C8" w14:paraId="794620C5" w14:textId="77777777" w:rsidTr="0049316C">
        <w:trPr>
          <w:jc w:val="center"/>
        </w:trPr>
        <w:tc>
          <w:tcPr>
            <w:tcW w:w="19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7FCFD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 xml:space="preserve">Tumor location, </w:t>
            </w:r>
            <w:proofErr w:type="gramStart"/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Right</w:t>
            </w:r>
            <w:proofErr w:type="gramEnd"/>
          </w:p>
        </w:tc>
        <w:tc>
          <w:tcPr>
            <w:tcW w:w="8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16D6C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229 (56.1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F9749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55 (56.4)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B9732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74 (55.6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44488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0.890</w:t>
            </w:r>
          </w:p>
        </w:tc>
      </w:tr>
      <w:tr w:rsidR="009774B0" w:rsidRPr="006063C8" w14:paraId="28FA9E54" w14:textId="77777777" w:rsidTr="0049316C">
        <w:trPr>
          <w:jc w:val="center"/>
        </w:trPr>
        <w:tc>
          <w:tcPr>
            <w:tcW w:w="19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42014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6063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diological whole tumor size, </w:t>
            </w: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median</w:t>
            </w:r>
            <w:r w:rsidRPr="006063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QR), cm</w:t>
            </w:r>
          </w:p>
        </w:tc>
        <w:tc>
          <w:tcPr>
            <w:tcW w:w="8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F5225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2.3 (1.8, 3.0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F15BC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2.2 (1.7, 3.0)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17AEE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2.4 (1.9, 3.1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5C7B2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0.075</w:t>
            </w:r>
          </w:p>
        </w:tc>
      </w:tr>
      <w:tr w:rsidR="009774B0" w:rsidRPr="006063C8" w14:paraId="3A32A45A" w14:textId="77777777" w:rsidTr="0049316C">
        <w:trPr>
          <w:jc w:val="center"/>
        </w:trPr>
        <w:tc>
          <w:tcPr>
            <w:tcW w:w="19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8CBDE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6063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diological solid size, </w:t>
            </w: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median</w:t>
            </w:r>
            <w:r w:rsidRPr="006063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QR), cm</w:t>
            </w:r>
          </w:p>
        </w:tc>
        <w:tc>
          <w:tcPr>
            <w:tcW w:w="8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1C4D6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2.0 (1.3, 2.7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920A2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.8 (1.0, 2.5)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5A6FD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2.4 (1.9, 3.0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42454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&lt;0.001</w:t>
            </w:r>
          </w:p>
        </w:tc>
      </w:tr>
      <w:tr w:rsidR="009774B0" w:rsidRPr="006063C8" w14:paraId="09FBECE7" w14:textId="77777777" w:rsidTr="0049316C">
        <w:trPr>
          <w:jc w:val="center"/>
        </w:trPr>
        <w:tc>
          <w:tcPr>
            <w:tcW w:w="19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7D1A9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Surgical procedure: Lobectomy / Segmentectomy</w:t>
            </w:r>
          </w:p>
        </w:tc>
        <w:tc>
          <w:tcPr>
            <w:tcW w:w="8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30661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391 (95.8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883BE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267 (97.1)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2D4F5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24 (93.2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0990A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0.068</w:t>
            </w:r>
          </w:p>
        </w:tc>
      </w:tr>
      <w:tr w:rsidR="009774B0" w:rsidRPr="006063C8" w14:paraId="0F58DEE6" w14:textId="77777777" w:rsidTr="0049316C">
        <w:trPr>
          <w:jc w:val="center"/>
        </w:trPr>
        <w:tc>
          <w:tcPr>
            <w:tcW w:w="19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C0C59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6063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thological whole tumor size, </w:t>
            </w: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median</w:t>
            </w:r>
            <w:r w:rsidRPr="006063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QR), cm</w:t>
            </w:r>
          </w:p>
        </w:tc>
        <w:tc>
          <w:tcPr>
            <w:tcW w:w="8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26F2C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2.5 (1.8, 3.2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FD7B4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2.4 (1.7, 3.0)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303BB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2.8 (2.2, 3.5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319FC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&lt;0.001</w:t>
            </w:r>
          </w:p>
        </w:tc>
      </w:tr>
      <w:tr w:rsidR="009774B0" w:rsidRPr="006063C8" w14:paraId="2C680292" w14:textId="77777777" w:rsidTr="0049316C">
        <w:trPr>
          <w:jc w:val="center"/>
        </w:trPr>
        <w:tc>
          <w:tcPr>
            <w:tcW w:w="19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BC4E4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Histology, Adenocarcinoma</w:t>
            </w:r>
          </w:p>
        </w:tc>
        <w:tc>
          <w:tcPr>
            <w:tcW w:w="8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D4687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340 (83.3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791DE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246 (89.5)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3CFEA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94 (70.7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BE474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&lt;0.001</w:t>
            </w:r>
          </w:p>
        </w:tc>
      </w:tr>
      <w:tr w:rsidR="009774B0" w:rsidRPr="006063C8" w14:paraId="237F6864" w14:textId="77777777" w:rsidTr="0049316C">
        <w:trPr>
          <w:jc w:val="center"/>
        </w:trPr>
        <w:tc>
          <w:tcPr>
            <w:tcW w:w="19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77002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Lymph node metastasis</w:t>
            </w:r>
          </w:p>
        </w:tc>
        <w:tc>
          <w:tcPr>
            <w:tcW w:w="8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0D5D1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68 (16.7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78BA4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27 (9.8)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4EED1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41 (30.8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A9267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&lt;0.001</w:t>
            </w:r>
          </w:p>
        </w:tc>
      </w:tr>
      <w:tr w:rsidR="009774B0" w:rsidRPr="006063C8" w14:paraId="17134ADD" w14:textId="77777777" w:rsidTr="0049316C">
        <w:trPr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4782D" w14:textId="77777777" w:rsidR="009774B0" w:rsidRPr="006063C8" w:rsidRDefault="009774B0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proofErr w:type="spellStart"/>
            <w:r w:rsidRPr="006063C8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</w:rPr>
              <w:t>a</w:t>
            </w: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Wilcoxon</w:t>
            </w:r>
            <w:proofErr w:type="spellEnd"/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 rank sum test; Pearson's Chi-squared test; Fisher's exact test</w:t>
            </w:r>
            <w:r w:rsidRPr="006063C8" w:rsidDel="00FA4535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</w:tbl>
    <w:p w14:paraId="1B41673D" w14:textId="7B236B5E" w:rsidR="002B631B" w:rsidRDefault="002B631B" w:rsidP="0092110E">
      <w:pPr>
        <w:spacing w:line="480" w:lineRule="auto"/>
        <w:rPr>
          <w:rFonts w:asciiTheme="majorBidi" w:hAnsiTheme="majorBidi" w:cstheme="majorBidi"/>
          <w:sz w:val="22"/>
          <w:szCs w:val="22"/>
        </w:rPr>
      </w:pPr>
    </w:p>
    <w:sectPr w:rsidR="002B631B" w:rsidSect="0092110E">
      <w:footerReference w:type="even" r:id="rId8"/>
      <w:footerReference w:type="default" r:id="rId9"/>
      <w:pgSz w:w="11901" w:h="16840" w:orient="landscape"/>
      <w:pgMar w:top="2829" w:right="1701" w:bottom="2829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CD0379" w14:textId="77777777" w:rsidR="007D6493" w:rsidRDefault="007D6493" w:rsidP="00B1194F">
      <w:r>
        <w:separator/>
      </w:r>
    </w:p>
  </w:endnote>
  <w:endnote w:type="continuationSeparator" w:id="0">
    <w:p w14:paraId="5195EA90" w14:textId="77777777" w:rsidR="007D6493" w:rsidRDefault="007D6493" w:rsidP="00B119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6"/>
      </w:rPr>
      <w:id w:val="1815595831"/>
      <w:docPartObj>
        <w:docPartGallery w:val="Page Numbers (Bottom of Page)"/>
        <w:docPartUnique/>
      </w:docPartObj>
    </w:sdtPr>
    <w:sdtContent>
      <w:p w14:paraId="0B9F6C05" w14:textId="4964AD59" w:rsidR="00B1194F" w:rsidRDefault="00B1194F" w:rsidP="0049316C">
        <w:pPr>
          <w:pStyle w:val="af4"/>
          <w:framePr w:wrap="none" w:vAnchor="text" w:hAnchor="margin" w:xAlign="center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separate"/>
        </w:r>
        <w:r w:rsidR="00A66D32">
          <w:rPr>
            <w:rStyle w:val="af6"/>
            <w:noProof/>
          </w:rPr>
          <w:t>61</w:t>
        </w:r>
        <w:r>
          <w:rPr>
            <w:rStyle w:val="af6"/>
          </w:rPr>
          <w:fldChar w:fldCharType="end"/>
        </w:r>
      </w:p>
    </w:sdtContent>
  </w:sdt>
  <w:p w14:paraId="5EAF716E" w14:textId="77777777" w:rsidR="00B1194F" w:rsidRDefault="00B1194F">
    <w:pPr>
      <w:pStyle w:val="af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6"/>
      </w:rPr>
      <w:id w:val="-329444010"/>
      <w:docPartObj>
        <w:docPartGallery w:val="Page Numbers (Bottom of Page)"/>
        <w:docPartUnique/>
      </w:docPartObj>
    </w:sdtPr>
    <w:sdtContent>
      <w:p w14:paraId="4988A0C4" w14:textId="65E395BC" w:rsidR="00B1194F" w:rsidRDefault="00B1194F" w:rsidP="0049316C">
        <w:pPr>
          <w:pStyle w:val="af4"/>
          <w:framePr w:wrap="none" w:vAnchor="text" w:hAnchor="margin" w:xAlign="center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separate"/>
        </w:r>
        <w:r>
          <w:rPr>
            <w:rStyle w:val="af6"/>
            <w:noProof/>
          </w:rPr>
          <w:t>1</w:t>
        </w:r>
        <w:r>
          <w:rPr>
            <w:rStyle w:val="af6"/>
          </w:rPr>
          <w:fldChar w:fldCharType="end"/>
        </w:r>
      </w:p>
    </w:sdtContent>
  </w:sdt>
  <w:p w14:paraId="22239144" w14:textId="77777777" w:rsidR="00B1194F" w:rsidRDefault="00B1194F">
    <w:pPr>
      <w:pStyle w:val="af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8EE734" w14:textId="77777777" w:rsidR="007D6493" w:rsidRDefault="007D6493" w:rsidP="00B1194F">
      <w:r>
        <w:separator/>
      </w:r>
    </w:p>
  </w:footnote>
  <w:footnote w:type="continuationSeparator" w:id="0">
    <w:p w14:paraId="33D009D5" w14:textId="77777777" w:rsidR="007D6493" w:rsidRDefault="007D6493" w:rsidP="00B119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566D6B"/>
    <w:multiLevelType w:val="hybridMultilevel"/>
    <w:tmpl w:val="5112A4EA"/>
    <w:lvl w:ilvl="0" w:tplc="C25237F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8E04A5AC" w:tentative="1">
      <w:start w:val="1"/>
      <w:numFmt w:val="aiueoFullWidth"/>
      <w:lvlText w:val="(%2)"/>
      <w:lvlJc w:val="left"/>
      <w:pPr>
        <w:ind w:left="880" w:hanging="440"/>
      </w:pPr>
    </w:lvl>
    <w:lvl w:ilvl="2" w:tplc="2C9005E6" w:tentative="1">
      <w:start w:val="1"/>
      <w:numFmt w:val="decimalEnclosedCircle"/>
      <w:lvlText w:val="%3"/>
      <w:lvlJc w:val="left"/>
      <w:pPr>
        <w:ind w:left="1320" w:hanging="440"/>
      </w:pPr>
    </w:lvl>
    <w:lvl w:ilvl="3" w:tplc="C67E60B2" w:tentative="1">
      <w:start w:val="1"/>
      <w:numFmt w:val="decimal"/>
      <w:lvlText w:val="%4."/>
      <w:lvlJc w:val="left"/>
      <w:pPr>
        <w:ind w:left="1760" w:hanging="440"/>
      </w:pPr>
    </w:lvl>
    <w:lvl w:ilvl="4" w:tplc="FF96A160" w:tentative="1">
      <w:start w:val="1"/>
      <w:numFmt w:val="aiueoFullWidth"/>
      <w:lvlText w:val="(%5)"/>
      <w:lvlJc w:val="left"/>
      <w:pPr>
        <w:ind w:left="2200" w:hanging="440"/>
      </w:pPr>
    </w:lvl>
    <w:lvl w:ilvl="5" w:tplc="6B7AA4CA" w:tentative="1">
      <w:start w:val="1"/>
      <w:numFmt w:val="decimalEnclosedCircle"/>
      <w:lvlText w:val="%6"/>
      <w:lvlJc w:val="left"/>
      <w:pPr>
        <w:ind w:left="2640" w:hanging="440"/>
      </w:pPr>
    </w:lvl>
    <w:lvl w:ilvl="6" w:tplc="7FD6DD64" w:tentative="1">
      <w:start w:val="1"/>
      <w:numFmt w:val="decimal"/>
      <w:lvlText w:val="%7."/>
      <w:lvlJc w:val="left"/>
      <w:pPr>
        <w:ind w:left="3080" w:hanging="440"/>
      </w:pPr>
    </w:lvl>
    <w:lvl w:ilvl="7" w:tplc="C7F0E950" w:tentative="1">
      <w:start w:val="1"/>
      <w:numFmt w:val="aiueoFullWidth"/>
      <w:lvlText w:val="(%8)"/>
      <w:lvlJc w:val="left"/>
      <w:pPr>
        <w:ind w:left="3520" w:hanging="440"/>
      </w:pPr>
    </w:lvl>
    <w:lvl w:ilvl="8" w:tplc="56A097F0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833833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removeDateAndTime/>
  <w:bordersDoNotSurroundHeader/>
  <w:bordersDoNotSurroundFooter/>
  <w:hideSpellingErrors/>
  <w:hideGrammaticalErrors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yMTE2NDMwMTEwNDFV0lEKTi0uzszPAykwrAUAnEWse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ＭＳ Ｐゴシック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ap0xax4p9z0aea05hvsvxxdxaetp0eapvw&quot;&gt;My EndNote Library_Dr.Nagase_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9&lt;/item&gt;&lt;/record-ids&gt;&lt;/item&gt;&lt;/Libraries&gt;"/>
  </w:docVars>
  <w:rsids>
    <w:rsidRoot w:val="00C949CE"/>
    <w:rsid w:val="00005FCC"/>
    <w:rsid w:val="00006A44"/>
    <w:rsid w:val="0001075E"/>
    <w:rsid w:val="00015677"/>
    <w:rsid w:val="00015786"/>
    <w:rsid w:val="000208C8"/>
    <w:rsid w:val="00020DB9"/>
    <w:rsid w:val="000241E2"/>
    <w:rsid w:val="00027B30"/>
    <w:rsid w:val="00041688"/>
    <w:rsid w:val="000459F2"/>
    <w:rsid w:val="00047B0D"/>
    <w:rsid w:val="000504B2"/>
    <w:rsid w:val="00050CD2"/>
    <w:rsid w:val="00051483"/>
    <w:rsid w:val="00054515"/>
    <w:rsid w:val="00066202"/>
    <w:rsid w:val="000706A6"/>
    <w:rsid w:val="00077363"/>
    <w:rsid w:val="00077E2C"/>
    <w:rsid w:val="0009001E"/>
    <w:rsid w:val="000916FC"/>
    <w:rsid w:val="000A1193"/>
    <w:rsid w:val="000A30AB"/>
    <w:rsid w:val="000A4031"/>
    <w:rsid w:val="000A6D27"/>
    <w:rsid w:val="000B657B"/>
    <w:rsid w:val="000C0753"/>
    <w:rsid w:val="000C4B37"/>
    <w:rsid w:val="000C60EF"/>
    <w:rsid w:val="000D1000"/>
    <w:rsid w:val="000D2077"/>
    <w:rsid w:val="000D4624"/>
    <w:rsid w:val="000D49A2"/>
    <w:rsid w:val="000D7BFD"/>
    <w:rsid w:val="000E0254"/>
    <w:rsid w:val="000E1745"/>
    <w:rsid w:val="000E33BE"/>
    <w:rsid w:val="001008B6"/>
    <w:rsid w:val="00102A51"/>
    <w:rsid w:val="001035BB"/>
    <w:rsid w:val="00105F9C"/>
    <w:rsid w:val="001138D1"/>
    <w:rsid w:val="00123966"/>
    <w:rsid w:val="00126E1B"/>
    <w:rsid w:val="001312CA"/>
    <w:rsid w:val="001336B7"/>
    <w:rsid w:val="00137349"/>
    <w:rsid w:val="00142040"/>
    <w:rsid w:val="00146476"/>
    <w:rsid w:val="00150CD8"/>
    <w:rsid w:val="001556B9"/>
    <w:rsid w:val="0015612D"/>
    <w:rsid w:val="00157912"/>
    <w:rsid w:val="001627CE"/>
    <w:rsid w:val="0016523D"/>
    <w:rsid w:val="00166228"/>
    <w:rsid w:val="0017474C"/>
    <w:rsid w:val="00176E42"/>
    <w:rsid w:val="00182E17"/>
    <w:rsid w:val="0018315B"/>
    <w:rsid w:val="00193030"/>
    <w:rsid w:val="00197745"/>
    <w:rsid w:val="001A1166"/>
    <w:rsid w:val="001A3B44"/>
    <w:rsid w:val="001B2CD2"/>
    <w:rsid w:val="001C2E05"/>
    <w:rsid w:val="001C5BB3"/>
    <w:rsid w:val="001D02ED"/>
    <w:rsid w:val="001D1EE5"/>
    <w:rsid w:val="001D3BF1"/>
    <w:rsid w:val="001D6AC9"/>
    <w:rsid w:val="001D6EEE"/>
    <w:rsid w:val="001E1CA1"/>
    <w:rsid w:val="001E323C"/>
    <w:rsid w:val="001E35F1"/>
    <w:rsid w:val="001E4A66"/>
    <w:rsid w:val="001E500D"/>
    <w:rsid w:val="001E77FF"/>
    <w:rsid w:val="001F73BE"/>
    <w:rsid w:val="00202DF1"/>
    <w:rsid w:val="0020393B"/>
    <w:rsid w:val="002040D6"/>
    <w:rsid w:val="002061AE"/>
    <w:rsid w:val="00213A78"/>
    <w:rsid w:val="00223FA5"/>
    <w:rsid w:val="00224FE2"/>
    <w:rsid w:val="002260F7"/>
    <w:rsid w:val="002262BC"/>
    <w:rsid w:val="002312C6"/>
    <w:rsid w:val="00236A03"/>
    <w:rsid w:val="0024576F"/>
    <w:rsid w:val="0025747F"/>
    <w:rsid w:val="00261050"/>
    <w:rsid w:val="0026478F"/>
    <w:rsid w:val="0027016B"/>
    <w:rsid w:val="0027166D"/>
    <w:rsid w:val="00287EAD"/>
    <w:rsid w:val="002907D0"/>
    <w:rsid w:val="002A47E6"/>
    <w:rsid w:val="002A5048"/>
    <w:rsid w:val="002A5331"/>
    <w:rsid w:val="002A5803"/>
    <w:rsid w:val="002B0148"/>
    <w:rsid w:val="002B5815"/>
    <w:rsid w:val="002B631B"/>
    <w:rsid w:val="002C0A5E"/>
    <w:rsid w:val="002C1043"/>
    <w:rsid w:val="002D5DF8"/>
    <w:rsid w:val="002D5F9B"/>
    <w:rsid w:val="002D6468"/>
    <w:rsid w:val="002D65AB"/>
    <w:rsid w:val="002D788B"/>
    <w:rsid w:val="002F4515"/>
    <w:rsid w:val="00305807"/>
    <w:rsid w:val="00310B6F"/>
    <w:rsid w:val="0031107D"/>
    <w:rsid w:val="00316051"/>
    <w:rsid w:val="00324F85"/>
    <w:rsid w:val="00331E7C"/>
    <w:rsid w:val="00336AB6"/>
    <w:rsid w:val="00343713"/>
    <w:rsid w:val="00344933"/>
    <w:rsid w:val="00351060"/>
    <w:rsid w:val="003525E4"/>
    <w:rsid w:val="00363A8E"/>
    <w:rsid w:val="0036457B"/>
    <w:rsid w:val="003749B3"/>
    <w:rsid w:val="00383790"/>
    <w:rsid w:val="003B45D9"/>
    <w:rsid w:val="003D34AB"/>
    <w:rsid w:val="003E28E2"/>
    <w:rsid w:val="003E49D6"/>
    <w:rsid w:val="003E780A"/>
    <w:rsid w:val="003F3665"/>
    <w:rsid w:val="003F6DDB"/>
    <w:rsid w:val="00403566"/>
    <w:rsid w:val="00404FD4"/>
    <w:rsid w:val="00411135"/>
    <w:rsid w:val="0041257B"/>
    <w:rsid w:val="00430653"/>
    <w:rsid w:val="00433BBD"/>
    <w:rsid w:val="0045477C"/>
    <w:rsid w:val="004548B5"/>
    <w:rsid w:val="00471915"/>
    <w:rsid w:val="00474DF9"/>
    <w:rsid w:val="00475C7E"/>
    <w:rsid w:val="004776F0"/>
    <w:rsid w:val="004802B5"/>
    <w:rsid w:val="00482DF1"/>
    <w:rsid w:val="0049316C"/>
    <w:rsid w:val="004A7A11"/>
    <w:rsid w:val="004B0788"/>
    <w:rsid w:val="004B34E5"/>
    <w:rsid w:val="004B44BB"/>
    <w:rsid w:val="004C61F3"/>
    <w:rsid w:val="004D115A"/>
    <w:rsid w:val="004D3208"/>
    <w:rsid w:val="004D4B58"/>
    <w:rsid w:val="004E5251"/>
    <w:rsid w:val="004E5439"/>
    <w:rsid w:val="004E7D93"/>
    <w:rsid w:val="004F32E0"/>
    <w:rsid w:val="00501BE2"/>
    <w:rsid w:val="00504589"/>
    <w:rsid w:val="00516971"/>
    <w:rsid w:val="00523407"/>
    <w:rsid w:val="005340B6"/>
    <w:rsid w:val="005365E1"/>
    <w:rsid w:val="00540FE5"/>
    <w:rsid w:val="0054455C"/>
    <w:rsid w:val="00544E02"/>
    <w:rsid w:val="00545D7E"/>
    <w:rsid w:val="005536F3"/>
    <w:rsid w:val="0055452A"/>
    <w:rsid w:val="00560AC3"/>
    <w:rsid w:val="00564BD3"/>
    <w:rsid w:val="00572ACA"/>
    <w:rsid w:val="00572F78"/>
    <w:rsid w:val="0058451F"/>
    <w:rsid w:val="005A1231"/>
    <w:rsid w:val="005A2E8B"/>
    <w:rsid w:val="005B06EF"/>
    <w:rsid w:val="005B21A3"/>
    <w:rsid w:val="005B33C6"/>
    <w:rsid w:val="005B6B96"/>
    <w:rsid w:val="005C0234"/>
    <w:rsid w:val="005C0FEF"/>
    <w:rsid w:val="005D6264"/>
    <w:rsid w:val="005D65C8"/>
    <w:rsid w:val="005E038F"/>
    <w:rsid w:val="005E0D45"/>
    <w:rsid w:val="005E11CA"/>
    <w:rsid w:val="005E3C07"/>
    <w:rsid w:val="005E3DAE"/>
    <w:rsid w:val="005F0BAD"/>
    <w:rsid w:val="00605B62"/>
    <w:rsid w:val="006063C8"/>
    <w:rsid w:val="006079EB"/>
    <w:rsid w:val="0061163A"/>
    <w:rsid w:val="0061577F"/>
    <w:rsid w:val="006225A4"/>
    <w:rsid w:val="0062653E"/>
    <w:rsid w:val="00627C0B"/>
    <w:rsid w:val="0064207B"/>
    <w:rsid w:val="00647B52"/>
    <w:rsid w:val="00650A54"/>
    <w:rsid w:val="0065571D"/>
    <w:rsid w:val="00660083"/>
    <w:rsid w:val="006615C7"/>
    <w:rsid w:val="006628EF"/>
    <w:rsid w:val="00663664"/>
    <w:rsid w:val="00665057"/>
    <w:rsid w:val="0066545A"/>
    <w:rsid w:val="00680F8D"/>
    <w:rsid w:val="0068420C"/>
    <w:rsid w:val="006A3B42"/>
    <w:rsid w:val="006B16A3"/>
    <w:rsid w:val="006B7817"/>
    <w:rsid w:val="006B7915"/>
    <w:rsid w:val="006C040C"/>
    <w:rsid w:val="006C2D5A"/>
    <w:rsid w:val="006C4E8E"/>
    <w:rsid w:val="006C5AD3"/>
    <w:rsid w:val="006C5C01"/>
    <w:rsid w:val="006D1C07"/>
    <w:rsid w:val="006D1F0E"/>
    <w:rsid w:val="006D38BE"/>
    <w:rsid w:val="006D6089"/>
    <w:rsid w:val="006D7ADC"/>
    <w:rsid w:val="006E2251"/>
    <w:rsid w:val="006E43CE"/>
    <w:rsid w:val="006F07E6"/>
    <w:rsid w:val="006F1DBF"/>
    <w:rsid w:val="006F22E1"/>
    <w:rsid w:val="006F2CC3"/>
    <w:rsid w:val="006F6000"/>
    <w:rsid w:val="006F677D"/>
    <w:rsid w:val="0070153C"/>
    <w:rsid w:val="00712B05"/>
    <w:rsid w:val="0071716D"/>
    <w:rsid w:val="007203AF"/>
    <w:rsid w:val="00723771"/>
    <w:rsid w:val="0072451C"/>
    <w:rsid w:val="0072516E"/>
    <w:rsid w:val="00726980"/>
    <w:rsid w:val="007300D4"/>
    <w:rsid w:val="00743276"/>
    <w:rsid w:val="00746505"/>
    <w:rsid w:val="00751193"/>
    <w:rsid w:val="00753714"/>
    <w:rsid w:val="00755810"/>
    <w:rsid w:val="00756E5C"/>
    <w:rsid w:val="007574C2"/>
    <w:rsid w:val="00760265"/>
    <w:rsid w:val="00765736"/>
    <w:rsid w:val="00774064"/>
    <w:rsid w:val="00775AA3"/>
    <w:rsid w:val="00775BC7"/>
    <w:rsid w:val="00780640"/>
    <w:rsid w:val="007835F1"/>
    <w:rsid w:val="007900F1"/>
    <w:rsid w:val="007A5FA2"/>
    <w:rsid w:val="007C01DB"/>
    <w:rsid w:val="007C3689"/>
    <w:rsid w:val="007C4470"/>
    <w:rsid w:val="007C6B83"/>
    <w:rsid w:val="007D25E5"/>
    <w:rsid w:val="007D6493"/>
    <w:rsid w:val="007E2AC5"/>
    <w:rsid w:val="007E68ED"/>
    <w:rsid w:val="007E6F23"/>
    <w:rsid w:val="007F1507"/>
    <w:rsid w:val="007F3553"/>
    <w:rsid w:val="007F678D"/>
    <w:rsid w:val="007F7D54"/>
    <w:rsid w:val="00800971"/>
    <w:rsid w:val="00801A64"/>
    <w:rsid w:val="00801FF6"/>
    <w:rsid w:val="008029CD"/>
    <w:rsid w:val="008113EF"/>
    <w:rsid w:val="00811EE9"/>
    <w:rsid w:val="008218E2"/>
    <w:rsid w:val="0083036B"/>
    <w:rsid w:val="008342BA"/>
    <w:rsid w:val="00841F12"/>
    <w:rsid w:val="00850715"/>
    <w:rsid w:val="00855BA1"/>
    <w:rsid w:val="00880F21"/>
    <w:rsid w:val="0089182D"/>
    <w:rsid w:val="0089481B"/>
    <w:rsid w:val="00897AFE"/>
    <w:rsid w:val="008A33E1"/>
    <w:rsid w:val="008A5211"/>
    <w:rsid w:val="008A754F"/>
    <w:rsid w:val="008B09ED"/>
    <w:rsid w:val="008B4D5B"/>
    <w:rsid w:val="008B5240"/>
    <w:rsid w:val="008B7AD1"/>
    <w:rsid w:val="008C069B"/>
    <w:rsid w:val="008C0A1B"/>
    <w:rsid w:val="008D1F5A"/>
    <w:rsid w:val="008D23BE"/>
    <w:rsid w:val="008D346A"/>
    <w:rsid w:val="008D49D8"/>
    <w:rsid w:val="008D52A8"/>
    <w:rsid w:val="008D708F"/>
    <w:rsid w:val="008F3BB8"/>
    <w:rsid w:val="008F586E"/>
    <w:rsid w:val="008F706E"/>
    <w:rsid w:val="009051C4"/>
    <w:rsid w:val="0091497A"/>
    <w:rsid w:val="009164B2"/>
    <w:rsid w:val="009173B5"/>
    <w:rsid w:val="00917C53"/>
    <w:rsid w:val="0092110E"/>
    <w:rsid w:val="00921457"/>
    <w:rsid w:val="00933679"/>
    <w:rsid w:val="00952063"/>
    <w:rsid w:val="00953E0F"/>
    <w:rsid w:val="00961CB7"/>
    <w:rsid w:val="00962721"/>
    <w:rsid w:val="00964296"/>
    <w:rsid w:val="00965EF8"/>
    <w:rsid w:val="00967516"/>
    <w:rsid w:val="00967900"/>
    <w:rsid w:val="009717A2"/>
    <w:rsid w:val="00973B6D"/>
    <w:rsid w:val="009774B0"/>
    <w:rsid w:val="009777EA"/>
    <w:rsid w:val="0098072B"/>
    <w:rsid w:val="00991A18"/>
    <w:rsid w:val="00996A07"/>
    <w:rsid w:val="009A1BE3"/>
    <w:rsid w:val="009A5AFF"/>
    <w:rsid w:val="009A7534"/>
    <w:rsid w:val="009B2962"/>
    <w:rsid w:val="009B5E29"/>
    <w:rsid w:val="009C1F81"/>
    <w:rsid w:val="009C78A5"/>
    <w:rsid w:val="009C7E83"/>
    <w:rsid w:val="009D3FC3"/>
    <w:rsid w:val="009D5A3E"/>
    <w:rsid w:val="009E440E"/>
    <w:rsid w:val="009E6A35"/>
    <w:rsid w:val="009E7EFF"/>
    <w:rsid w:val="009F0723"/>
    <w:rsid w:val="00A0083E"/>
    <w:rsid w:val="00A024AF"/>
    <w:rsid w:val="00A11BFD"/>
    <w:rsid w:val="00A338A8"/>
    <w:rsid w:val="00A36022"/>
    <w:rsid w:val="00A36428"/>
    <w:rsid w:val="00A40910"/>
    <w:rsid w:val="00A412D8"/>
    <w:rsid w:val="00A41E34"/>
    <w:rsid w:val="00A57CBD"/>
    <w:rsid w:val="00A6296F"/>
    <w:rsid w:val="00A66D32"/>
    <w:rsid w:val="00A67148"/>
    <w:rsid w:val="00A77F8C"/>
    <w:rsid w:val="00A84973"/>
    <w:rsid w:val="00A852DD"/>
    <w:rsid w:val="00A94368"/>
    <w:rsid w:val="00AA033C"/>
    <w:rsid w:val="00AA253F"/>
    <w:rsid w:val="00AA460E"/>
    <w:rsid w:val="00AA68E3"/>
    <w:rsid w:val="00AB445F"/>
    <w:rsid w:val="00AC019D"/>
    <w:rsid w:val="00AC2E0D"/>
    <w:rsid w:val="00AC69C5"/>
    <w:rsid w:val="00AD0C37"/>
    <w:rsid w:val="00AD1BE9"/>
    <w:rsid w:val="00AE660B"/>
    <w:rsid w:val="00AE6CE3"/>
    <w:rsid w:val="00B02A3E"/>
    <w:rsid w:val="00B1194F"/>
    <w:rsid w:val="00B15454"/>
    <w:rsid w:val="00B17E2F"/>
    <w:rsid w:val="00B17F86"/>
    <w:rsid w:val="00B24C7C"/>
    <w:rsid w:val="00B25D70"/>
    <w:rsid w:val="00B30AC9"/>
    <w:rsid w:val="00B33E67"/>
    <w:rsid w:val="00B34BCD"/>
    <w:rsid w:val="00B413F5"/>
    <w:rsid w:val="00B41A5A"/>
    <w:rsid w:val="00B41A5B"/>
    <w:rsid w:val="00B42360"/>
    <w:rsid w:val="00B4489F"/>
    <w:rsid w:val="00B44DA8"/>
    <w:rsid w:val="00B52186"/>
    <w:rsid w:val="00B546A2"/>
    <w:rsid w:val="00B56663"/>
    <w:rsid w:val="00B56D49"/>
    <w:rsid w:val="00B609AF"/>
    <w:rsid w:val="00B614B1"/>
    <w:rsid w:val="00B61D2E"/>
    <w:rsid w:val="00B62B01"/>
    <w:rsid w:val="00B72CFE"/>
    <w:rsid w:val="00B856AD"/>
    <w:rsid w:val="00B96FEF"/>
    <w:rsid w:val="00BA09B7"/>
    <w:rsid w:val="00BA7D56"/>
    <w:rsid w:val="00BD4898"/>
    <w:rsid w:val="00BD71F9"/>
    <w:rsid w:val="00BE279D"/>
    <w:rsid w:val="00BF1011"/>
    <w:rsid w:val="00BF57B6"/>
    <w:rsid w:val="00BF7931"/>
    <w:rsid w:val="00BF7A26"/>
    <w:rsid w:val="00C04BC2"/>
    <w:rsid w:val="00C1119E"/>
    <w:rsid w:val="00C1153C"/>
    <w:rsid w:val="00C14237"/>
    <w:rsid w:val="00C4198D"/>
    <w:rsid w:val="00C42D62"/>
    <w:rsid w:val="00C67890"/>
    <w:rsid w:val="00C74778"/>
    <w:rsid w:val="00C763B3"/>
    <w:rsid w:val="00C8049B"/>
    <w:rsid w:val="00C8419B"/>
    <w:rsid w:val="00C86080"/>
    <w:rsid w:val="00C93A54"/>
    <w:rsid w:val="00C949CE"/>
    <w:rsid w:val="00C95100"/>
    <w:rsid w:val="00CA5370"/>
    <w:rsid w:val="00CB1129"/>
    <w:rsid w:val="00CB6242"/>
    <w:rsid w:val="00CC266C"/>
    <w:rsid w:val="00CC41E6"/>
    <w:rsid w:val="00CD7DF8"/>
    <w:rsid w:val="00CF368B"/>
    <w:rsid w:val="00CF6AB5"/>
    <w:rsid w:val="00D24A1B"/>
    <w:rsid w:val="00D32747"/>
    <w:rsid w:val="00D3501E"/>
    <w:rsid w:val="00D4103D"/>
    <w:rsid w:val="00D4187C"/>
    <w:rsid w:val="00D43C07"/>
    <w:rsid w:val="00D54C36"/>
    <w:rsid w:val="00D57667"/>
    <w:rsid w:val="00D61393"/>
    <w:rsid w:val="00D65467"/>
    <w:rsid w:val="00D70FEB"/>
    <w:rsid w:val="00D754AC"/>
    <w:rsid w:val="00D92A43"/>
    <w:rsid w:val="00DA2F78"/>
    <w:rsid w:val="00DA5784"/>
    <w:rsid w:val="00DA730D"/>
    <w:rsid w:val="00DB3B97"/>
    <w:rsid w:val="00DD1539"/>
    <w:rsid w:val="00DD5DED"/>
    <w:rsid w:val="00DE0FD8"/>
    <w:rsid w:val="00DE130A"/>
    <w:rsid w:val="00DE41EF"/>
    <w:rsid w:val="00DE74E2"/>
    <w:rsid w:val="00DF3438"/>
    <w:rsid w:val="00DF65CF"/>
    <w:rsid w:val="00E03CC5"/>
    <w:rsid w:val="00E0552C"/>
    <w:rsid w:val="00E10FB4"/>
    <w:rsid w:val="00E139B7"/>
    <w:rsid w:val="00E1484E"/>
    <w:rsid w:val="00E2167B"/>
    <w:rsid w:val="00E329F1"/>
    <w:rsid w:val="00E354F1"/>
    <w:rsid w:val="00E409AF"/>
    <w:rsid w:val="00E46DD0"/>
    <w:rsid w:val="00E5213F"/>
    <w:rsid w:val="00E55124"/>
    <w:rsid w:val="00E55304"/>
    <w:rsid w:val="00E616F9"/>
    <w:rsid w:val="00E6492D"/>
    <w:rsid w:val="00E66666"/>
    <w:rsid w:val="00E72A89"/>
    <w:rsid w:val="00E81F18"/>
    <w:rsid w:val="00E84E09"/>
    <w:rsid w:val="00E8634F"/>
    <w:rsid w:val="00E92514"/>
    <w:rsid w:val="00E92D80"/>
    <w:rsid w:val="00E92F45"/>
    <w:rsid w:val="00E94313"/>
    <w:rsid w:val="00E949AC"/>
    <w:rsid w:val="00E97452"/>
    <w:rsid w:val="00EC3BAD"/>
    <w:rsid w:val="00EC490A"/>
    <w:rsid w:val="00EC7D7A"/>
    <w:rsid w:val="00ED175D"/>
    <w:rsid w:val="00ED44B4"/>
    <w:rsid w:val="00ED4F8C"/>
    <w:rsid w:val="00EE14B1"/>
    <w:rsid w:val="00EE5069"/>
    <w:rsid w:val="00EE5880"/>
    <w:rsid w:val="00EE5F77"/>
    <w:rsid w:val="00EE670C"/>
    <w:rsid w:val="00EF22A8"/>
    <w:rsid w:val="00F03687"/>
    <w:rsid w:val="00F0460F"/>
    <w:rsid w:val="00F04AAA"/>
    <w:rsid w:val="00F10370"/>
    <w:rsid w:val="00F140B9"/>
    <w:rsid w:val="00F14B18"/>
    <w:rsid w:val="00F14CD4"/>
    <w:rsid w:val="00F3204D"/>
    <w:rsid w:val="00F35BB0"/>
    <w:rsid w:val="00F40EB8"/>
    <w:rsid w:val="00F40FFE"/>
    <w:rsid w:val="00F416EF"/>
    <w:rsid w:val="00F4204E"/>
    <w:rsid w:val="00F46295"/>
    <w:rsid w:val="00F53A7F"/>
    <w:rsid w:val="00F53C2F"/>
    <w:rsid w:val="00F54825"/>
    <w:rsid w:val="00F604CF"/>
    <w:rsid w:val="00F60D6F"/>
    <w:rsid w:val="00F6140A"/>
    <w:rsid w:val="00F66481"/>
    <w:rsid w:val="00F728A7"/>
    <w:rsid w:val="00F74F83"/>
    <w:rsid w:val="00F75E83"/>
    <w:rsid w:val="00F8185F"/>
    <w:rsid w:val="00F8252D"/>
    <w:rsid w:val="00F83CC7"/>
    <w:rsid w:val="00F962F2"/>
    <w:rsid w:val="00FA1EE3"/>
    <w:rsid w:val="00FA3F7B"/>
    <w:rsid w:val="00FA6824"/>
    <w:rsid w:val="00FA7B05"/>
    <w:rsid w:val="00FB3DF6"/>
    <w:rsid w:val="00FB3F16"/>
    <w:rsid w:val="00FB54DE"/>
    <w:rsid w:val="00FC6B8B"/>
    <w:rsid w:val="00FD26A0"/>
    <w:rsid w:val="00FF0277"/>
    <w:rsid w:val="00FF1297"/>
    <w:rsid w:val="00FF3943"/>
    <w:rsid w:val="00FF4463"/>
    <w:rsid w:val="00FF4925"/>
    <w:rsid w:val="00FF6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2A74CB0"/>
  <w15:chartTrackingRefBased/>
  <w15:docId w15:val="{CAF16C62-C415-C745-884A-8AD0B33F1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49CE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C949C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49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49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49C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49C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49C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49C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49C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49C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949C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949C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949C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949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949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949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949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949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949C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949C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949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49C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949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49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949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49CE"/>
    <w:pPr>
      <w:ind w:leftChars="400" w:left="840"/>
    </w:pPr>
  </w:style>
  <w:style w:type="character" w:styleId="21">
    <w:name w:val="Intense Emphasis"/>
    <w:basedOn w:val="a0"/>
    <w:uiPriority w:val="21"/>
    <w:qFormat/>
    <w:rsid w:val="00C949C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949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949C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949CE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rsid w:val="00C949CE"/>
    <w:pPr>
      <w:jc w:val="center"/>
    </w:pPr>
  </w:style>
  <w:style w:type="character" w:customStyle="1" w:styleId="EndNoteBibliographyTitle0">
    <w:name w:val="EndNote Bibliography Title (文字)"/>
    <w:basedOn w:val="a0"/>
    <w:link w:val="EndNoteBibliographyTitle"/>
    <w:rsid w:val="00C949CE"/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C949CE"/>
  </w:style>
  <w:style w:type="character" w:customStyle="1" w:styleId="EndNoteBibliography0">
    <w:name w:val="EndNote Bibliography (文字)"/>
    <w:basedOn w:val="a0"/>
    <w:link w:val="EndNoteBibliography"/>
    <w:rsid w:val="00C949CE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a">
    <w:name w:val="Revision"/>
    <w:hidden/>
    <w:uiPriority w:val="99"/>
    <w:semiHidden/>
    <w:rsid w:val="00C949CE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b">
    <w:name w:val="Placeholder Text"/>
    <w:basedOn w:val="a0"/>
    <w:uiPriority w:val="99"/>
    <w:semiHidden/>
    <w:rsid w:val="00C949CE"/>
    <w:rPr>
      <w:color w:val="666666"/>
    </w:rPr>
  </w:style>
  <w:style w:type="character" w:styleId="ac">
    <w:name w:val="annotation reference"/>
    <w:basedOn w:val="a0"/>
    <w:uiPriority w:val="99"/>
    <w:semiHidden/>
    <w:unhideWhenUsed/>
    <w:rsid w:val="00C949CE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C949CE"/>
  </w:style>
  <w:style w:type="character" w:customStyle="1" w:styleId="ae">
    <w:name w:val="コメント文字列 (文字)"/>
    <w:basedOn w:val="a0"/>
    <w:link w:val="ad"/>
    <w:uiPriority w:val="99"/>
    <w:rsid w:val="00C949CE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C949CE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C949CE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character" w:styleId="af1">
    <w:name w:val="line number"/>
    <w:basedOn w:val="a0"/>
    <w:uiPriority w:val="99"/>
    <w:semiHidden/>
    <w:unhideWhenUsed/>
    <w:rsid w:val="00C949CE"/>
  </w:style>
  <w:style w:type="paragraph" w:styleId="af2">
    <w:name w:val="header"/>
    <w:basedOn w:val="a"/>
    <w:link w:val="af3"/>
    <w:uiPriority w:val="99"/>
    <w:unhideWhenUsed/>
    <w:rsid w:val="001D6EEE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rsid w:val="001D6EEE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4">
    <w:name w:val="footer"/>
    <w:basedOn w:val="a"/>
    <w:link w:val="af5"/>
    <w:uiPriority w:val="99"/>
    <w:unhideWhenUsed/>
    <w:rsid w:val="001D6EEE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rsid w:val="001D6EEE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6">
    <w:name w:val="page number"/>
    <w:basedOn w:val="a0"/>
    <w:uiPriority w:val="99"/>
    <w:semiHidden/>
    <w:unhideWhenUsed/>
    <w:rsid w:val="00B1194F"/>
  </w:style>
  <w:style w:type="table" w:styleId="41">
    <w:name w:val="Plain Table 4"/>
    <w:basedOn w:val="a1"/>
    <w:uiPriority w:val="44"/>
    <w:rsid w:val="000241E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7">
    <w:name w:val="Hyperlink"/>
    <w:basedOn w:val="a0"/>
    <w:uiPriority w:val="99"/>
    <w:unhideWhenUsed/>
    <w:rsid w:val="00324F85"/>
    <w:rPr>
      <w:color w:val="467886" w:themeColor="hyperlink"/>
      <w:u w:val="single"/>
    </w:rPr>
  </w:style>
  <w:style w:type="character" w:styleId="af8">
    <w:name w:val="Unresolved Mention"/>
    <w:basedOn w:val="a0"/>
    <w:uiPriority w:val="99"/>
    <w:semiHidden/>
    <w:unhideWhenUsed/>
    <w:rsid w:val="00324F85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8C0A1B"/>
    <w:rPr>
      <w:rFonts w:ascii="Times New Roman" w:hAnsi="Times New Roman" w:cs="Times New Roman"/>
    </w:rPr>
  </w:style>
  <w:style w:type="table" w:customStyle="1" w:styleId="410">
    <w:name w:val="標準の表 41"/>
    <w:basedOn w:val="a1"/>
    <w:next w:val="41"/>
    <w:uiPriority w:val="44"/>
    <w:rsid w:val="009774B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77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4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2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2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6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9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C2B67274-C910-724B-81C7-6D1B15704CE3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6DBF4AFA-673E-6F4F-8F66-8AB054A656F8}">
  <we:reference id="wa200001361" version="2.129.3.0" store="ja-JP" storeType="OMEX"/>
  <we:alternateReferences>
    <we:reference id="wa200001361" version="2.129.3.0" store="WA200001361" storeType="OMEX"/>
  </we:alternateReferences>
  <we:properties>
    <we:property name="paperpal-document-id" value="&quot;20a31a41-27e0-47fd-9b14-3745247a262f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DCADA8-9EA4-1E44-8749-AFCE6BFF40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瀬 和可子</dc:creator>
  <cp:keywords/>
  <dc:description/>
  <cp:lastModifiedBy>長瀬 和可子</cp:lastModifiedBy>
  <cp:revision>9</cp:revision>
  <cp:lastPrinted>2024-04-22T05:12:00Z</cp:lastPrinted>
  <dcterms:created xsi:type="dcterms:W3CDTF">2025-08-14T13:15:00Z</dcterms:created>
  <dcterms:modified xsi:type="dcterms:W3CDTF">2025-10-05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455</vt:lpwstr>
  </property>
  <property fmtid="{D5CDD505-2E9C-101B-9397-08002B2CF9AE}" pid="3" name="grammarly_documentContext">
    <vt:lpwstr>{"goals":[],"domain":"general","emotions":[],"dialect":"american"}</vt:lpwstr>
  </property>
</Properties>
</file>